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b/>
        </w:rPr>
        <w:t xml:space="preserve">Table S3. </w:t>
      </w:r>
      <w:r>
        <w:rPr/>
        <w:t>Most variable SNPs in the PC analysis.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</w:rPr>
      </w:pPr>
      <w:r>
        <w:rPr>
          <w:b/>
        </w:rPr>
      </w:r>
    </w:p>
    <w:tbl>
      <w:tblPr>
        <w:tblW w:w="894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380"/>
        <w:gridCol w:w="1142"/>
        <w:gridCol w:w="1420"/>
        <w:gridCol w:w="1600"/>
        <w:gridCol w:w="2204"/>
      </w:tblGrid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Rs # of SNP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Chromosome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Position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Map location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Gene symbol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Additional information</w:t>
            </w:r>
          </w:p>
        </w:tc>
      </w:tr>
      <w:tr>
        <w:trPr>
          <w:trHeight w:val="51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rs230514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9774215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2q1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t-EE" w:eastAsia="et-EE"/>
              </w:rPr>
              <w:t>ZAP70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Neuroactive ligand-receptor interactio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rs98814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14495452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3q2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t-EE" w:eastAsia="et-EE"/>
              </w:rPr>
              <w:t>SLC9A9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t-EE" w:eastAsia="et-EE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rs678806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14495910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3q2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t-EE" w:eastAsia="et-EE"/>
              </w:rPr>
              <w:t>SLC9A9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t-EE" w:eastAsia="et-EE"/>
              </w:rPr>
            </w:r>
          </w:p>
        </w:tc>
      </w:tr>
      <w:tr>
        <w:trPr>
          <w:trHeight w:val="76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rs659940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4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175482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4p16.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t-EE" w:eastAsia="et-EE"/>
              </w:rPr>
              <w:t>FGFR3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Regulation of actin cytoskeleton; MAPK signaling pathway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rs230367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13258784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5q31.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t-EE" w:eastAsia="et-EE"/>
              </w:rPr>
              <w:t>FSTL4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t-EE" w:eastAsia="et-EE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rs274541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2963238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6p21.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t-EE" w:eastAsia="et-EE"/>
              </w:rPr>
              <w:t>UBD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t-EE" w:eastAsia="et-EE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rs1021704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893216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8p23.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t-EE" w:eastAsia="et-EE"/>
              </w:rPr>
              <w:t>THEX1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t-EE" w:eastAsia="et-EE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rs438842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9938725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8q22.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t-EE" w:eastAsia="et-EE"/>
              </w:rPr>
              <w:t>NPAL2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t-EE" w:eastAsia="et-EE"/>
              </w:rPr>
            </w:r>
          </w:p>
        </w:tc>
      </w:tr>
      <w:tr>
        <w:trPr>
          <w:trHeight w:val="76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rs497856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11580410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9q3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t-EE" w:eastAsia="et-EE"/>
              </w:rPr>
              <w:t>ZNF618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Regulation of actin cytoskeleton; MAPK signaling pathway</w:t>
            </w:r>
          </w:p>
        </w:tc>
      </w:tr>
      <w:tr>
        <w:trPr>
          <w:trHeight w:val="76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rs497932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11580609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9q3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t-EE" w:eastAsia="et-EE"/>
              </w:rPr>
              <w:t>ZNF618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Natural killer cell mediated cytotoxicity; T cell receptor signaling pathway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rs382767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11598084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9q3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t-EE" w:eastAsia="et-EE"/>
              </w:rPr>
              <w:t>COL27A1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t-EE" w:eastAsia="et-EE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rs133405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1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2557197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10p12.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t-EE" w:eastAsia="et-EE"/>
              </w:rPr>
              <w:t>GPR158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t-EE" w:eastAsia="et-EE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rs54392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1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11576066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11q23.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t-EE" w:eastAsia="et-EE"/>
              </w:rPr>
              <w:t>MGC13125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t-EE" w:eastAsia="et-EE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rs78932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1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6871673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12q1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t-EE" w:eastAsia="et-EE"/>
              </w:rPr>
              <w:t>C12orf28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t-EE" w:eastAsia="et-EE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rs796031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1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8484738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12q2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t-EE" w:eastAsia="et-EE"/>
              </w:rPr>
              <w:t>NTS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t-EE" w:eastAsia="et-EE"/>
              </w:rPr>
            </w:r>
          </w:p>
        </w:tc>
      </w:tr>
      <w:tr>
        <w:trPr>
          <w:trHeight w:val="102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rs157178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1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2900993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13q12-q1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t-EE" w:eastAsia="et-EE"/>
              </w:rPr>
              <w:t>SLC7A1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Determines human skin pigmentation; Ornithine uptake in retinal pigment epithelium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rs112055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1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8796036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13q31.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t-EE" w:eastAsia="et-EE"/>
              </w:rPr>
              <w:t>SLITRK5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t-EE" w:eastAsia="et-EE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rs952110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1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879772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13q31.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t-EE" w:eastAsia="et-EE"/>
              </w:rPr>
              <w:t>SLITRK5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t-EE" w:eastAsia="et-EE"/>
              </w:rPr>
            </w:r>
          </w:p>
        </w:tc>
      </w:tr>
      <w:tr>
        <w:trPr>
          <w:trHeight w:val="127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rs749517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1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2601783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15q11.2-q1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t-EE" w:eastAsia="et-EE"/>
              </w:rPr>
              <w:t>OCA2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Albinism, brown oculocutaneous; Albinism, ocular, autosomal recessive; Albinism, oculocutaneous, type II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rs71190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1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3811298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15q15.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t-EE" w:eastAsia="et-EE"/>
              </w:rPr>
              <w:t>EIF2AK4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t-EE" w:eastAsia="et-EE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rs477515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1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5745769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15q21-q2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t-EE" w:eastAsia="et-EE"/>
              </w:rPr>
              <w:t>MYO1E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t-EE" w:eastAsia="et-EE"/>
              </w:rPr>
            </w:r>
          </w:p>
        </w:tc>
      </w:tr>
      <w:tr>
        <w:trPr>
          <w:trHeight w:val="51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rs5007291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20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56465163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20q13.32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t-EE" w:eastAsia="et-EE"/>
              </w:rPr>
              <w:t xml:space="preserve">APCDD1L </w:t>
            </w: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(FLJ90166)</w:t>
            </w:r>
          </w:p>
        </w:tc>
        <w:tc>
          <w:tcPr>
            <w:tcW w:w="2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t-EE" w:eastAsia="et-EE"/>
              </w:rPr>
            </w:r>
          </w:p>
        </w:tc>
      </w:tr>
    </w:tbl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9">
    <w:name w:val=" Char Char9"/>
    <w:basedOn w:val="DefaultParagraph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CharChar8">
    <w:name w:val=" Char Char8"/>
    <w:basedOn w:val="DefaultParagraph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harChar7">
    <w:name w:val=" Char Char7"/>
    <w:basedOn w:val="DefaultParagraphFont"/>
    <w:qFormat/>
    <w:rPr>
      <w:rFonts w:eastAsia="ヒラギノ角ゴ Pro W3"/>
      <w:color w:val="000000"/>
    </w:rPr>
  </w:style>
  <w:style w:type="character" w:styleId="CharChar6">
    <w:name w:val=" Char Char6"/>
    <w:basedOn w:val="DefaultParagraphFont"/>
    <w:qFormat/>
    <w:rPr>
      <w:sz w:val="24"/>
      <w:szCs w:val="24"/>
    </w:rPr>
  </w:style>
  <w:style w:type="character" w:styleId="CharChar5">
    <w:name w:val=" Char Char5"/>
    <w:basedOn w:val="DefaultParagraphFont"/>
    <w:qFormat/>
    <w:rPr>
      <w:sz w:val="24"/>
      <w:szCs w:val="24"/>
    </w:rPr>
  </w:style>
  <w:style w:type="character" w:styleId="CharChar4">
    <w:name w:val=" Char Char4"/>
    <w:basedOn w:val="DefaultParagraphFont"/>
    <w:qFormat/>
    <w:rPr>
      <w:rFonts w:ascii="Tahoma" w:hAnsi="Tahoma" w:cs="Tahoma"/>
      <w:sz w:val="16"/>
      <w:szCs w:val="16"/>
    </w:rPr>
  </w:style>
  <w:style w:type="character" w:styleId="CharChar10">
    <w:name w:val=" Char Char10"/>
    <w:basedOn w:val="DefaultParagraphFont"/>
    <w:qFormat/>
    <w:rPr>
      <w:b/>
      <w:bCs/>
      <w:sz w:val="36"/>
      <w:szCs w:val="36"/>
    </w:rPr>
  </w:style>
  <w:style w:type="character" w:styleId="CharChar11">
    <w:name w:val=" Char Char11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CharChar3">
    <w:name w:val=" Char Char3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CharChar7"/>
    <w:qFormat/>
    <w:rPr>
      <w:b/>
      <w:bCs/>
      <w:lang w:val="en-US"/>
    </w:rPr>
  </w:style>
  <w:style w:type="character" w:styleId="Nfakpe">
    <w:name w:val="nfakpe"/>
    <w:basedOn w:val="DefaultParagraphFont"/>
    <w:qFormat/>
    <w:rPr/>
  </w:style>
  <w:style w:type="character" w:styleId="CharChar1">
    <w:name w:val=" Char Char1"/>
    <w:basedOn w:val="DefaultParagraphFont"/>
    <w:qFormat/>
    <w:rPr>
      <w:rFonts w:ascii="Arial" w:hAnsi="Arial" w:cs="Arial"/>
      <w:vanish/>
      <w:sz w:val="16"/>
      <w:szCs w:val="16"/>
    </w:rPr>
  </w:style>
  <w:style w:type="character" w:styleId="CharChar">
    <w:name w:val=" Char Char"/>
    <w:basedOn w:val="DefaultParagraphFont"/>
    <w:qFormat/>
    <w:rPr>
      <w:rFonts w:ascii="Arial" w:hAnsi="Arial" w:cs="Arial"/>
      <w:vanish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mmentText">
    <w:name w:val="Comment Text"/>
    <w:basedOn w:val="Normal"/>
    <w:qFormat/>
    <w:pPr/>
    <w:rPr>
      <w:rFonts w:eastAsia="ヒラギノ角ゴ Pro W3"/>
      <w:color w:val="000000"/>
      <w:sz w:val="20"/>
      <w:szCs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rFonts w:eastAsia="Times New Roman"/>
      <w:b/>
      <w:bCs/>
      <w:color w:val="000000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et-EE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et-E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6T11:33:00Z</dcterms:created>
  <dc:creator>User</dc:creator>
  <dc:description/>
  <cp:keywords/>
  <dc:language>en-US</dc:language>
  <cp:lastModifiedBy>kasutaja</cp:lastModifiedBy>
  <cp:lastPrinted>2009-01-22T18:39:00Z</cp:lastPrinted>
  <dcterms:modified xsi:type="dcterms:W3CDTF">2009-04-16T12:16:00Z</dcterms:modified>
  <cp:revision>5</cp:revision>
  <dc:subject/>
  <dc:title>Comparison of the genetic variation of the populations of Eastern-Europe inherita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